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5" w:type="dxa"/>
        <w:tblLook w:val="04A0"/>
      </w:tblPr>
      <w:tblGrid>
        <w:gridCol w:w="4253"/>
        <w:gridCol w:w="3863"/>
        <w:gridCol w:w="1365"/>
      </w:tblGrid>
      <w:tr w:rsidR="00A54CB5" w:rsidRPr="006A1041" w:rsidTr="00820DF3">
        <w:trPr>
          <w:trHeight w:val="255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A54CB5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bookmarkStart w:id="0" w:name="RANGE!A1:C822"/>
            <w:r w:rsidRPr="006A1041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 xml:space="preserve">Table </w:t>
            </w:r>
            <w:r w:rsidR="00A17BBD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S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1</w:t>
            </w:r>
            <w:r w:rsidRPr="006A1041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. SomaLogic Selection Targets</w:t>
            </w:r>
            <w:bookmarkEnd w:id="0"/>
          </w:p>
        </w:tc>
      </w:tr>
      <w:tr w:rsidR="00A54CB5" w:rsidRPr="006A1041" w:rsidTr="00820DF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4CB5" w:rsidRPr="006A1041" w:rsidRDefault="00A54CB5" w:rsidP="00820DF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4CB5" w:rsidRPr="006A1041" w:rsidRDefault="00A54CB5" w:rsidP="00820DF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Uni-Prot 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4CB5" w:rsidRPr="006A1041" w:rsidRDefault="00A54CB5" w:rsidP="00820DF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Uni-Prot Acc #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14-3-3 protein zeta/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14-3-3 protein zeta/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310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3-phosphoinositide-dependent protein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3-phosphoinositide-dependent protein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553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4-1BB ligand/CD137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127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4-1BB/CD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701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6Ckine/CC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mall-inducible cytokine A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0058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α1-Antichymotryp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pha-1-antichymotryp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1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α1-Antitryp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pha-1-antitryp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0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α2-Antiplas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pha-2-antiplas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69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α2-HS-Glyc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pha-2-HS-glyc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6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α2-Macro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pha-2-macro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2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α-2-macroglobulin receptor-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Alpha-2-macroglobulin receptor-associated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053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α-L-iduron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pha-L-iduron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547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cid ceramidase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-acylethanolamine-hydrolyzing acid am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208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cid phosphatase 1, solu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ow molecular weight phosphotyrosine protein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466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cidic fibroblast growth factor/β-endothelial cell growth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arin-binding growth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23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ctivated leukocyte cell adhesion molec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ctivated leukocyte cell adhesion molec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7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ctivated Prote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itamin K-dependent protein C (activated fo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07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ctivin A/Inhibin β-A homo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hibin beta 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47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ctivin receptor-like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erine/threonine-protein kinase receptor R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702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ctivin Serine-threonine-protein kinase receptor type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Activin receptor type-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689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AM metallopeptidase domain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sintegrin and metalloproteinase domain-containing protein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4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AM metallopeptidase with thrombospondin motif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AMT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HI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AM metallopeptidase with thrombospondin motifs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AMTS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76LX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AM metallopeptidase with thrombospondin motifs 4/Aggreca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AMT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7517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AM metallopeptidase with thrombospondin motifs 5/Aggreca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AMT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NA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enosylhomocyste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enosylhomocyste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35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584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drenocorticotropic 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eta-endorp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18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G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genic factor with G patch and FHA domain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30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ggrecan cor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ggrecan cor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11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gouti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gouti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0025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H receptor-interact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H receptor-interact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0017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anine aminotransam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anine aminotransfer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429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um 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6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kaline phosphatase, tissue-nonspecific iso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kaline phosphatase, tissue-nonspecific iso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18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lograft inflammatory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llograft inflammatory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500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minoacylas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minoacylas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315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mphireg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mphireg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551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myloid β A4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myloid beta A4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06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Angiogen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395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poiet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poiet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538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poiet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poiet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512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poiet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poiet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26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poietin-relate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poietin-related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5C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poietin-related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poietin-related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Y7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4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tensin-converting enzym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tensin-converting enzym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YF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tensin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giotensin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1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tithrombin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ntithrombin-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0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A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A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64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Apolipoprote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B-100 and Apolipoprotein B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11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64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E receptor 2/LR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ow-density lipoprotein receptor-related protein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411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E (isoform E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64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E (isoform E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64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lipoprotein E (isoform E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64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ptosis regulator Bc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optosis regulator Bc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41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PRIL/A proliferation inducing lig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7588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rginas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rginas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08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RID domain-containing protein 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T-rich interactive domain-containing protein 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985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rte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Arte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5T4W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rylsulfat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rylsulfat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528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rylsulfata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rylsulfata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584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sialoglycoprotein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sialoglycoprotein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30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TP-dependent DNA helicase II 70 kD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TP-dependent DNA helicase 2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95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urora kin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496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urora-related k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GD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zuroci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Azurocid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1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β2-Micro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eta-2-micro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176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β-adrenergic receptor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eta-adrenergic receptor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509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β-nerve growth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Beta-nerve growth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13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 lymphocyte chemoattractant/CXCL13/BC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B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4392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actericidal permeability-increas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Bactericidal permeability-increas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721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asal Cell Adhesion Molec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utheran blood group glyc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089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asic fibroblast growth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arin-binding growth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03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asic fibroblast growth factor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asic fibroblast growth factor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136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-cell maturatio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222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-cell-activating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27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-cell-activating factor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RJ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cl-2-related protein 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cl-2-related protein 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54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igly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igly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81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 receptor type 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Bone morphogenetic protein receptor type 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689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 type II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 receptor typ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87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49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200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807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39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owth/differentiation facto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30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morphogenetic protein-binding endothelial regulat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MP-binding endothelial regulat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8U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proteoglycan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Deco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58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sialo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one sialo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81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rain natriuretic peptide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rain natriuretic peptide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8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rain-derived neurotrophic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Brain-derived neurotrophic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35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rev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revican cor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GW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abl oncogene 1, non-receptor tyrosine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A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51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dher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Epithelial cadhe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83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dher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eural 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902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dher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dher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222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dheri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ascular endothelial 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315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dheri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idney 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528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dherin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rain 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528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neurin B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neurin subunit B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309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um-calmodulin-dependent protein kin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um/calmodulin-dependent protein kinase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401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Calcium-calmodulin-dependent protein kinase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um/calmodulin-dependent protein kinase type 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IU8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um-calmodulin-dependent protein kinase II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um/calmodulin-dependent protein kinase type II alph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QM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um-calmodulin-dependent protein kinase II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um/calmodulin-dependent protein kinase type II bet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55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um-calmodulin-dependent protein kinase II 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um/calmodulin-dependent protein kinase type II delt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55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um-calmodulin-dependent protein kinase kinase 1,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cium/calmodulin-dependent protein kinase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5S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pain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pain-1 catalytic subunit and Calpain small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07384, </w:t>
            </w: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63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p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lp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81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MP-dependent protein kinase catalytic subunit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MP-dependent protein kinase catalytic subunit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761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45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274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 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79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arbonic anhydrase 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328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 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316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 X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1Q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-related protein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nic anhydrase-related protein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S8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diotroph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diotroph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61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nosine dipeptid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eta-Ala-His di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KN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sein kinase II subunit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sein kinase II subunit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840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spas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spase-3 (pro fo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257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a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a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0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sosomal prote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61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85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peptidyl-peptid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363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33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409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31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66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577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thepsin 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6091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C chemokine I-309/C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236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CL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RJ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B-cell receptor CD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27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ow affinity immunoglobulin epsilon Fc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673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890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30 Lig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29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36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telet glyco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6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ctonucleoside triphosphate diphosphohydrol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996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40 lig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40 lig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996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48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3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5 antigen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5 antigen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4386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70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297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97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89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109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6YHK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cinoembryonic antigen-related cell adhesion molecul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67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hem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tinoic acid receptor responder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996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hitotriosidas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hitotriosidas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2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hordin-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hordin-like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U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hym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hym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394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iliary Neurotrophic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iliary neurotrophic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64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iliary neurotrophic factor receptor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iliary neurotrophic factor receptor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699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k-β-8-1/Macrophage inflammatory protein 3 splice variant (aa 46-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577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CN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PF0568 protein C14orf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22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25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70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oagulation factor I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IX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IX  (activated fo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4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X (activated fo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4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agulation Factor 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oagulation factor 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395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iled-coil domain-containing protein 80/U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iled-coil domain-containing protein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76M9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llectin placent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llectin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5KU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M domain containin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M domain-containing protein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6VX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1q subcomponent subunits A, B, and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47,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46,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4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1r sub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1s sub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8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668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omplement C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2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3a anaphylat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3a anaphylat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2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3a anaphylatoxin des 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3a anaphylatoxin des 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2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omplement C3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2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3b, in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3b, inc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2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3d fra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2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4-A and Complement C4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C0L4, P0C0L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4b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C0L4 P0C0L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omplement C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5a anaphylat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5b,6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5b, and Complement component 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31 P136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omplement component C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6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omplement component C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6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omponent C8 alpha, beta, and gamma ch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357,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358,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3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omplement component C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4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facto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facto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5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factor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factor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4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factor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factor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60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factor H-related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factor H-related protei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XR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facto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 facto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15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nnective tissue growth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onnective tissue growth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927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ntact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ntact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28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ntact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ntact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224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ntact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ntact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IWV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ntacti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ntacti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477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-reactiv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reatine kinase-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reatine kinase B-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27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reatine kinase-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reatine kinase B-type, Creatine kinase M-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277, P0673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reatine kinase-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reatine kinase M-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673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ript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eratocarcinoma-derived growth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38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ryptic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ryptic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CG3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Src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C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12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utaneous T-cell-attracting chemokine/CCL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4X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clin-dependent kinase 1:cyclin B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ell division control protein 2 homolog, G2/mitotic-specific cyclin-B1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6493, P1463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clin-dependent kinase 2:cyclin A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ell division protein kinase 2, Cyclin-A2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4941, P2024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clin-dependent kinase 5:activator p35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ell division protein kinase 5, Cyclin-dependent </w:t>
            </w: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kinase 5 activator 1, p35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 xml:space="preserve">Q00535, </w:t>
            </w: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Q1507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Cyclin-dependent kinase 8:cyclin C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ell division protein kinase 8, Cyclin-C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9336, P2486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clin-dependent kinase inhibitor p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clin-dependent kinase inhibitor 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652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clooxygenas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staglandin G/H synth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535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clophil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eptidyl-prolyl cis-trans isomer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293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3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832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7609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582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 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atin-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3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eine-rich secretory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steine-rich secretory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410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tochrom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tochrom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9999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tochrome P450 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tochrome P450 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68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tokine receptor-like factor 1:Cardiotrophin-like cytokine factor 1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tokine receptor-like factor 1 and Cardiotrophin-like cytokine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75462, Q9UBD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totoxic T-lymphocyt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totoxic T-lymphocyte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41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ARPP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phosphatase 1 regulatory subunit 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D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AD box RNA helicase 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TP-dependent RNA helicase DDX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MR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ath-associated protein k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ath-associated protein k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IK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ct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type lectin domain family 7 memb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XN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ndritic cell-specific ICAM-3-grabbing nonintegrin 1/CD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209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NX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ndritic cell-specific ICAM-3-grabbing nonintegrin 2/CD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type lectin domain family 4 member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2X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ntin matrix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ntin matrix acidic phospho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31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sert Hedgehog N-Ter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sert hedgehog protein precur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O43323 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smogle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smogle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241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ablo, IAP-binding mitochondri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Diablo homolog, mitochond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R2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ckkopf-related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ckkopf-related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490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ckkopf-related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ckkopf-related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BP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ckkopf-related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ckkopf-related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BT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peptidyl-peptidas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peptidyl-peptid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HL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scoidin domain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ithelial discoidin domain-containing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834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scoidin domain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scoidin domain-containing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83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NA repair protein RAD51 homolo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NA repair protein RAD51 homolo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660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opa decarb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Aromatic-L-amino-acid decarb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71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opamine respons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cuolar protein sorting-associated protein VTA1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P7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own-regulated in renal cell carcinom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rotein FAM1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99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rosophila Delta homolo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elta-like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R6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ual-specificity protein 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ual specificity tyrosine-phosphorylation-regulated 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4378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ynein light cha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ynein light chain 1, cytoplas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316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ynein light chain roadblock-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ynein light chain roadblock-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P9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ctodermal Dysplasia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umor necrosis factor receptor superfamily member ED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NE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ctodysplasin-A, secreted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ctodysplasin-A (splice variant A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283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las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Leukocyte elas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24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longation factor 1-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longation factor 1-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453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longation factor 1-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longation factor 1-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66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ndo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DNA FLJ50870, moderately similar to Endothelial cell-specific molecu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Q3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ndocrine-gland-derived vascular endothelial growth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kinetic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829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ndo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ndo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90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ndothelial cell-selective adhesion molecule/E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Endothelial cell-selective adhesion molecu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AP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ndothelial-Monocyte Activating Polypepti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ndothelial monocyte-activating polypepti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290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ndothelin-converting enzym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ndothelin-converting enzym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289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Enter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ntero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9807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ota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Eotax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16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otax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0017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 type-A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 type-A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70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 type-A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 type-A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931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 type-A recep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 type-A recep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932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 type-A recepto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 type-A recepto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475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 type-B recep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 type-B recep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47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-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Ephrin-A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279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-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Ephrin-A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280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hrin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Ephrin-B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576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pithelial-derived neutrophil-activating protein 78/CX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X-C motif chemokin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283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rbB1/H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Epidermal growth factor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53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rbB2 /H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ceptor tyrosine-protein kinase erbB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6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rbB3/HE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ceptor tyrosine-protein kinase erbB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8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rbB4/HE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ceptor tyrosine-protein kinase erbB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530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Erythropoi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rythropoi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58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rythropoiet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rythropoiet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923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-Sel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E-selec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58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stroge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stroge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337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thylmalonic encephalopath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ETHE1, mitochond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5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ukaryotic translation initiation factor 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ukaryotic translation initiation factor 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505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ukaryotic translation initiation facto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ukaryotic translation initiation facto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501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ukaryotic translation initiation factor 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ukaryotic translation initiation factor 5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32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xtracellular matrix metalloproteinase indu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as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561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xtracellular matrix prote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Extracellular matrix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61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as lig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802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err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erritin heavy and light ch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94, P0279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etu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etuin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GM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in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inogen alpha, beta, and gamma ch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671, P02675, P0267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62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Fibroblast growth factor 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03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Fibroblast growth factor 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76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Keratinocyte growth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78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8 isoform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8 - isoform 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507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Glia-activating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13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10/Keratinocyte growth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Fibroblast growth factor 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552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4332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6025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Fibroblast growth factor 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7609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75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P9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GZV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80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recep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blast growth factor recep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260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Fibronec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5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nectin-1 Fragmen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nectin-1 Fragmen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5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nectin-1 Fragmen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bronectin-1 Fragmen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5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col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col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0060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col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col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548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col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icol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756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ms-related tyrosine kinase 3 lig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L cytok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97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ollicle stimulating 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coprotein hormones alpha chain and Follitropin subunit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215, P0122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olli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Follista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988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Follistatin-lik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ollistatin-related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63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ort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anslationally-controlled tum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69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ractalkine/CX3C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Fractalk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7842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rizzled-related protein 1, secr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creted frizzled-related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47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rizzled-related protein 3, secr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creted frizzled-related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276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ructose-bisphosphate aldol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Fructose-bisphosphate aldol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07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 protein-coupled receptor associated sorting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-protein coupled receptor-associated sorting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D0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alect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alect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16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alect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alect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79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alect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alect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647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astrin-releasing pep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astrin-releasing pep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49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DNF family receptor 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DNF family receptor alph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615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DNF family receptor 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DNF family receptor alph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0045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DNF family receptor 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DNF family receptor alph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6060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ial cell line-derived neurotrophic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Glial cell line-derived neurotrophic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990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ial fibrillary acidic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ial fibrillary acidic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41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ucocorticoid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ucocorticoid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15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utamate carboxy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tosolic non-specific di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KP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ceraldehyde-3-phosph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ceraldehyde-3-phosph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40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cogen synthase kinase-3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cogen synthase kinase-3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98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cogen synthase kinase-3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cogen synthase kinase-3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98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pica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pica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15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pica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pica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165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PVI/Platelet Glycoprotein 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telet glycoprotein 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CN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anulocyte chemotactic protein 2/CXC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X-C motif chemokin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8016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anulocyte colony-stimulating factor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anulocyte colony-stimulating factor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906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anuly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anuly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274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anzym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anzym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54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anzym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Granzyme 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14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anzyme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anzyme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71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owth and differentiation factor-associated serum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WAP, kazal, immunoglobulin, kunitz and NTR domain-containing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TEU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owth Arrest Specific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owth arrest-specific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48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owth hormone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Growth hormone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91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owth-differentiation factor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Growth/differentiation factor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6038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owth-differentiation factor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Growth/differentiation factor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39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o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Growth-regulated alpha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3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o-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acrophage inflammatory protein 2-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987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ro-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Macrophage inflammatory protein 2-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987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apt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Haptoglob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3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WAP four-disulfide core domain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450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me oxyge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me oxyge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051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mofiltrate CC Chemokine 1/CC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-C motif chemokine 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62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mojuve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mojuve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6ZVN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mope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Hemopex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9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mopoietic cell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H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6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arin cofacto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arin co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54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arin-binding EGF-like growth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arin-binding EGF-like growth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907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atocyte growth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Hepatocyte growth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421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atocyte growth factor 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atocyte growth factor 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475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atocyte growth factor activator inhibitor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unitz-type protease inhibi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4327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atocyte growth factor receptor/c-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Hepatocyte growth factor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58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gh affinity Immunoglobulin G Fc recepto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gh affinity immunoglobulin gamma Fc recepto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31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gh temperature requirement serine peptidase 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 protease HTRA2, mitochond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4346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gh-mobility group box 1/amphot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gh mobility group protein 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42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idine triad nucleotide 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idine triad nucleotide-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977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 acetyltransfer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 acetyltransferase type B catalytic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492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Histone acetyltransferases monocytic leukemic zinc-finge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 acetyltransferase MY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279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 deacetylas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 deacetylas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Y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 H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 H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40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 H2A.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 H2A.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C0S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 H3-K9 methyltransfer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-lysine N-methyltransferase, H3 lysine-9 specific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KQ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V-2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Rev (Human Immunodeficiency Vir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809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omeobox transcription factor Nan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omeobox protein NAN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9S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omeodomain-interacting protein 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omeodomain-interacting protein 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42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sp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naJ homolog subfamily B memb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568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sp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60 kDa heat shock protein, mitochond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80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sp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at shock 70 kDa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10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sp90 co-chaperone Cdc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sp90 co-chaperone Cdc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5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sp90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at shock protein HSP 90-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90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sp90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at shock protein HSP 90-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23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yaluronan and proteoglycan link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yaluronan and proteoglycan link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91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duronate 2-sulf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duronate 2-sulf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230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munoglobul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munoglobul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85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munoglobulin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munoglobulin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85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munoglobulin G Fc region receptor II-a, low af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ow affinity immunoglobulin gamma Fc region receptor II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31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munoglobulin G Fc region receptor II-b, ow af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ow affinity immunoglobulin gamma Fc region receptor II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199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munoglobulin G Fc region receptor III-B, low af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ow affinity immunoglobulin gamma Fc region receptor III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7501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munoglobulin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munoglobulin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8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portin β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portin subunit bet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497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ducible T-cell co-stim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ducible T-cell co-stimula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6W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ferferon-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feron alph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56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ferferon-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feron gam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57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ferferon-γ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feron-gamma receptor alpha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52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ferferon-λ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IU5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ferferon-λ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28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IZJ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hibitor of growth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hibitor of growth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K5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sulin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621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degrading enzyme/Insuly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degrading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473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 IA and 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01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 II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ation-independent mannose-6-phosphate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171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83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2/IGFB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806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sulin-like growth factor-binding protein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79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269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5/IGFBP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459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459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7/IGFBP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sulin-like growth factor-binding protein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27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grin a-IIb: ß-3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grin alpha-Iib and Integrin bet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514,</w:t>
            </w:r>
            <w: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10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grin α-I: β-1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grin alpha-1 and Integrin bet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6199, P0555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cellular adhesion molecu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cellular adhesion molecu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36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cellular adhesion molecu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cellular adhesion molecu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59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cellular adhesion molecu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cellular adhesion molecu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294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feron-γ induc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B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7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feron-γ-inducible protei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B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462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 receptor typ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477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 recep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 receptor-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163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 Receptor accessor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 receptor accessory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PH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 receptor-lik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 receptor-lik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B2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Interleukin-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 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58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056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 receptor α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 receptor alph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58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 receptor γ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ytokine receptor common gamma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178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3 receptor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3 receptor alph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695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11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4 receptor α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4 receptor alpha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439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11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5 receptor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5 receptor alph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134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2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6 receptor subunit β/gp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6 receptor subunit 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018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6 receptor α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6 receptor alpha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88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23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7 receptor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7 receptor alph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8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8/IL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14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524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Interleukin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230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0 receptor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0 receptor beta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833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80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1 receptor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1 receptor alph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46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2 subunits alpha and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9459, P294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2 receptor β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2 receptor beta-1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270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2 receptor β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2 receptor beta-2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966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522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3 receptor 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3 receptor alpha-1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7855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5 receptor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5 receptor alpha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26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400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55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 recepto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 recepto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F4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 recepto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 recepto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AC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 receptor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 receptor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FM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7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HF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7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TAD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29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7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PD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8 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8-bind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99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8 receptor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8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47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8 receptor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8 receptor accessory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25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HD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YY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Interleukin-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GZX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2 receptor α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2 receptor subunit alph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6P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9460, Q9NPF7 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00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EV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nterleukin-1 family member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ZH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Junctional adhesion molecul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Junctional adhesion molecul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708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Junctional adhesion molecul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Junctional adhesion molecule 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X6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5K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33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287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986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op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6025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BX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KR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KR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Kallikrein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krein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P0G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lli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962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aryopherin-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Importin subunit alph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229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ininogen, HMW, Single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ininogen-1 (single chain fo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4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ininogen, HMW, Two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ininogen-1 (two-chain fo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4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remen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remen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CW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unitz-type protease inhibitor 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Kunitz-type protease inhibi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4329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actate dehydrogenase 1 (he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-lactate dehydrogenase B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19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actofer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Lactotransfer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8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amin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amin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70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ami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aminin subunits alpha-1, beta-1, and gamm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5391, P07942, P1104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ang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type lectin domain family 4 member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J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ay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Layi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6UX1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D78-β/CCL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mall-inducible cytokine A3-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61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EAP-1/Hepci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epci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8117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egu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egu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953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ep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Lep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115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eucine-rich repeats and Ig-like domains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eucine-rich repeats and immunoglobulin-like domains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6UXM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eukotriene A-4 hydr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eukotriene A-4 hydr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9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imbic system-associated 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Limbic system-associated membran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44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ipocal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trophil gelatinase-associated lipoca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8018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ipopolysaccharide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Lipopolysaccharide-bind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842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iver-expressed chemokine/C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546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-Sel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L-selec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415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uteinizing 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coprotein hormones alpha chain and Lutropin subunit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215, P0122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mphatic vessel endothelial hyaluronic acid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mphatic vessel endothelial hyaluronic acid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5Y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mphocyte Activation Gene-1/CCL4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acrophage inflammatory protein-1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HW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mphocyte antigen 86/Myeloid differentiat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mphocyte antigen 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71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mphot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Lymphotac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799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mphotoxin α1:β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mphotoxin-alpha (1) and Lymphotoxin-bet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374, Q066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ymphotoxin α2:β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mphotoxin-alpha (2) and Lymphotoxin-beta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374, Q066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mphotoxin β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69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L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94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n kinase, isoform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Lyn, isoform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948-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so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Lysozym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16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colony-stimulating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colony-stimulating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60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colony-stimulating factor 1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Macrophage colony-stimulating factor 1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33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inflammatory protein 1-α/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C motif chemokin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14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inflammatory protein 1-β/CC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2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inflammatory protein 3 α/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7855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inflammatory protein 3 β/CC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97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inflammatory protein 4/Pulmonary and activation-regulated chemokine/CC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-C motif chemokine 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577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inflammatory protein 5/CC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C motif chemokine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66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mannose receptor/M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mannose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289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mannose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mannose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BG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scavenger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scavenger receptor types I and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75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stimulatory prote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Macrophage-stimulating protein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491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-derived chemok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006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late dehydrogenase, cytoplas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late dehydrogenase, cytoplas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092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nnan-binding lectin serine peptid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omplement-activating component of Ra-reactive factor splice variant M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87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nnose-binding prote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nnose-binding prote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12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MAPK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itogen-activated protein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848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K 3/ER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itogen-activated protein 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736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K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itogen-activated protein kinas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598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K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itogen-activated protein kinase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377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K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itogen-activated protein kinase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526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K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itogen-activated protein kinase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53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K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ual specificity mitogen-activated protein kinase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275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K k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ual specificity mitogen-activated protein kinase k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650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K-activated protein k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 kinase-activated protein k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913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K-activated protein 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 kinase-activated protein 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64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KAP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P kinase-activated protein kinas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IW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rap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 protease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QR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l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l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0033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l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l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523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extracellular phosphoglyc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extracellular phosphoglyc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Q7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metalloproteinase 2/Gelatin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72 kDa type IV colla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25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metalloproteinase 3/Stromelys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tromelys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825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metalloproteinase 7/Matrilysin/MMP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Matrilys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23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metalloproteinase 8/Neutrophil colla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Neutrophil colla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289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metalloproteinase 9/Gelatina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metalloproteinas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478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metalloproteinase 10/Stromelys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tromelys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23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metalloproteinase 12/Macrophage metalloelastase/MMP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crophage metalloelas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990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metalloproteinase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atrix metalloproteinas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LZ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C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NA replication licensing factor MC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97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diator complex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diator of RNA polymerase II transcription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564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gakaryocyte-associated tyrosine-protei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gakaryocyte-associated tyrosine-protei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267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lanoma Inhibitory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Melanoma-derived growth regulatory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67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mbrane frizzled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mbrane frizzled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Y7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sothe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sothe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42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thionine aminopeptid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thionine aminopeptid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358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thionine aminopeptid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thionine aminopeptid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057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thyl-CpG-binding domain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thyl-CpG-binding domain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2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HC class I chain-related prote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HC class I chain-related prote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2998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icrotubule-associated protein 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icrotubule-associated protein 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6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idk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Midk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7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B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732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onocyte chemoattractant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50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onocyte chemoattractant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Small-inducible cytokine A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8007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onocyte chemoattractant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8009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onocyte chemoattractant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961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yeloid progenitor inhibitory factor 1/CC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-C motif chemokine 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577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yelo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Myeloperox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16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y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y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14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yosin regulatory light cha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yosin regulatory light chain 2, ventricular/cardiac muscle iso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91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yotonic dystrophy protein kinase-like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MRCK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5S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-acetyl-D-glucosamine kinase/NAG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-acetyl-D-glucosamine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J7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-acetylglucosamine-6-sulf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-acetylglucosamine-6-sulf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558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ADPH-P450 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ADPH--cytochrome P450 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43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ascent polypeptide-associated complex α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ascent polypeptide-associated complex subunit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76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atural cytotoxicity triggering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atural cytotoxicity triggering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94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atural cytotoxicity triggering recep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atural cytotoxicity triggering recep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49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atural killer group 2 member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KG2-D type II integral 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671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ctin-like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ell adhesion molecu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N1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Nectin-like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ell adhesion molecu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Y6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phroblastoma Overexpressed gene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NOV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874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prilys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mbrane metallo-endopeptidase-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495T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tr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tr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B6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al cell adhesion molecule 1, 120 kDa iso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eural cell adhesion molecule 1, 120 kDa iso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59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al cell adhesion molecule L1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al cell adhesion molecule L1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0053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egul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egul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229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oblastoma suppressor of tumorigenicit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oblastoma suppressor of tumorigenicit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12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opil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opil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478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otrophic tyrosine kinase receptor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gh affinity nerve growth factor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62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otrophic tyrosine kinase receptor typ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NT-3 growth factor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28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otroph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otroph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78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otrophi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rotrophi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413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tral ceram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tral ceram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R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eutrophil-activating peptide 2/NA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eutrophil-activating pepti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7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id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idoge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45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idoge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idoge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411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og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og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25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ogo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ticulon-4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ZR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ncostatin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ncostatin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72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pioid-binding cell adhesion molec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pioid-binding protein/cell adhesion molec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498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steoblast-specific transcription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unt-related transcription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95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ste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PAR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48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steoproteg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umor necrosis factor receptor superfamily member 1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0030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steoprotegerin ligand/T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478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tuba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biquitin thioesterase OT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FW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varian cancer immunoreactive antigen domain containin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CIA domain-containing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X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X40 Ligand/Tumor necrosis factor ligand superfamily memb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351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xidized low-density lipoprotein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xidized low-density lipoprotein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7838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-activated 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PAK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7591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-activated kinas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PAK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QU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-activated kinas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PAK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P28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arathyroid 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arathyroid 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27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arathyroid hormone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arathyroid hormone-related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27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eptide Y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eptide Y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08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eptidoglycan recognition protein, s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eptidoglycan recognitio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7559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eroxiredox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eroxiredox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683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ersep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erseph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6054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atase and tensin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atidylinositol-3,4,5-trisphosphate 3-phosphatase and dual-specificity protein phosphatase 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048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atidylinositol-4,5-bisphosphate 3-kinase catalytic subunit γ iso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atidylinositol-4,5-bisphosphate 3-kinase catalytic subunit gamma iso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87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oglycerate mut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oglycerate mut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866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oinositide-3-kinase catalytic α polypeptide:regulatory subunit 1α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atidylinositol-4,5-bisphosphate 3-kinase catalytic subunit alpha isoform, Phosphatidylinositol 3-kinase regulatory subunit alpha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2336, P2798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olipase A2, Group 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hospholipase 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05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olipase A2, Group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hospholipase A2, membrane associ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455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olipase A2, Group I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Group IIE secretory phospholipase 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ZK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olipase A2, Group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Calcium-dependent phospholipase 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987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hospholipase A2, Group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Group 10 secretory phospholipase 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549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centa growth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lacenta growth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976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s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smin heavy chain A and light cha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4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smin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lasminog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4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sminogen activator inhibi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sminogen activator inhibi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12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Platelet endothelial cell adhesion molec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latelet endothelial cell adhesion molecu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28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telet fac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telet fac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7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telet-activating factor acetylhydrolase IB subunit β/PAFAH β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telet-activating factor acetylhydrolase IB subunit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840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telet-derived growth factor A chain homo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latelet-derived growth factor A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08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telet-derived growth factor B chain homo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latelet-derived growth factor B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12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telet-derived growth factor C chain homo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latelet-derived growth factor C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RA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telet-derived growth factor receptor β-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Beta-type platelet-derived growth factor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61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eiotrop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leiotroph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124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olymeric immunoglobul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olymeric immunoglobul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83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egnancy-associated plasma protein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appalys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21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ekallikr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sma kallikrein (precurs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395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grammed cell death 1 ligan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grammed cell death 1 ligan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Q5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l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rolac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2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liferating cell nuclear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liferating cell nuclear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00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per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roperd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791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state-specific membrane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utamate carboxypeptid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460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ase nexin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ia-derived ne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09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asome subunit p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26S proteasome non-ATPase regulatory subunit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166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asome subunit 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asome subunit alpha typ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578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asome subunit 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asome subunit alpha typ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090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rote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itamin K-dependent prote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07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C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lasma serine protease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15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E7 (Human Papillomavirus Type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E7 (Human Papillomavirus Type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312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E7 (Human Papillomavirus Type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E7 (Human Papillomavirus Type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678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B 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AC-gamma serine/threonine-protei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2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alph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725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β type (splice variant β-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beta type (splice variant Beta-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77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gamm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12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delt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565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zet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551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thet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475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kinase C iot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17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itamin K-dependent protein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22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as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yeloblas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415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hrom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rothromb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3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F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F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76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F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F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62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623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receptor 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receptor 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94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-src sarcoma (Schmidt-Ruppin A-2) viral oncogene homolog (Avi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29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o-oncogene tyrosine-protein kinase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94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state-specific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28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SA:α-1-antichymotrypsin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rostate-specific antigen and Alpha-1-antichymotryps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288, P0101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-Sel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P-selec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10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yridoxal phosphat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yridoxal phosphat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GD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ab GDP dissociation inhibitor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ab GDP dissociation inhibitor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039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A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uanine nucleotide-binding protein subunit beta-2-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324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AC-α serine:threonine-protei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AC-alpha serine/threonine-protei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174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AGE, soluble/Advanced glycosylation end product-specific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Advanced glycosylation end product-specific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510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ANTES/C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50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as-related C3 botulinum toxin substrat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as-related C3 botulinum toxin substrat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300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ceptor expressed in lymphoid t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umor necrosis factor receptor superfamily member 19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9Z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ceptor-type tyrosine-protein kinase FL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FL cytokine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688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R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9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pulsive guidance molecul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pulsive guidance molecul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B8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sis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Resis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D8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tinol-binding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etinol-binding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5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GM domain family memb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GM domain family memb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6NW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ibosomal protein S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40S ribosomal protein S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124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ibosomal protein S6 kinas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ibosomal protein S6 kinase alpha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7558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ibosomal protein S6 kinase α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ibosomal protein S6 kinase alph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181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ibosomal protein 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40S ribosomal protein 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208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ibosome maturation protein SB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ibosome maturation protein SB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3A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NA-binding motif protein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RNA-binding protein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449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100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rotein S100-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8051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cavenger receptor for phosphatidylserine and oxidized low density lipoprotein/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B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2A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cr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cr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68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cretory leukocyte protease inhibitor/SL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Antileukoprote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397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izure 6-like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izure 6-like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6UXD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maphorin 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maphorin-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456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-threonine-protein kinase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7571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-threonine-protein kinase Ch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Ch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475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-threonine-protein kinase Ch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Ch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601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-threonine-protein kinase 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335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um amyloid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um amyloid A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3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um amyloid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erum amyloid P-compon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Histone-lysine N-methyltransferase, H3 lysine-4 specific SE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WTS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igle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yeloid cell surface antigen CD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13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iglec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ialic acid-binding Ig-like lecti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4369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iglec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ialic acid-binding Ig-like lectin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28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iglec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ialic acid-binding Ig-like lectin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3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ignaling lymphocytic activation molecul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LAM family membe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IB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LIT and NTRK-like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LIT and NTRK-like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PX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mall glutamine-rich tetratricopeptide repeat-containing protein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mall glutamine-rich tetratricopeptide repeat-containing protein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4376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oggy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ickkopf-like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K8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omatostatin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omatostatin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127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onic Hedgeh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onic hedgeho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546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orting nex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orting nex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21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-phase kinase-associated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-phase kinase-associated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320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tabil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tabil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8WWQ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tem cell factor receptor/CD117/c-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Mast/stem cell growth factor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72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tem Cell Growth Factor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type lectin domain family 11 member A (alpha fo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2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tem Cell Growth Factor-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-type lectin domain family 11 member A (beta fo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24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tress-induced-phospho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tress-induced-phospho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194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tromal cell-derived factor 1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DF-1-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806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tromal cell-derived factor 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DF-1-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806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UMO-conjugating enzyme UB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UMO-conjugating enzyme UB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327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uperoxide dismutase [Cu-Zn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uperoxide dismutase [Cu-Zn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44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urviv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Baculoviral IAP repeat-containing protei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539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yntaxin 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yntaxin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662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ANK-binding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TB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HD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artrate-resistant acid phosphatase type 5/TrAT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artrate-resistant acid phosphatase typ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368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ATA-box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ATA-box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22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-cell surface glycoprotein 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-cell surface glycoprotein 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73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enas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enasc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482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estica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estica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862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estica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estica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256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>Throm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rombin heavy and light ch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3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rombin-Activatable Fibrinolysis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arboxypeptidase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IY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rombopoi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hrombopoi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022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rombopoiet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rombopoiet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023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rombospond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rombospond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99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rombospond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rombospond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544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rombospond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rombospond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54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ymic stromal lymphopoi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hymic stromal lymphopoi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69D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ymic stromal lymphopoietin prote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hymic stromal lymphopoietin prote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C7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ymus and activation-regulated chemokine/CC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258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ymus expressed chemokine/CCL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mall-inducible cytokine A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544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yro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yro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26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yroid 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yroid 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20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yroid Stimulating 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Glycoprotein hormones alpha and Thyrotropin subunit beta ch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215, P0122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yroxine-Binding 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hyroxine-binding globu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554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issue factor pathway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issue factor pathway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64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issue inhibitor of metalloproteinase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talloproteinase inhibi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03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issue inhibitor of metalloproteinase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talloproteinase inhibi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603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issue inhibitor of metalloproteinase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Metalloproteinase inhibi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562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issue-type plasminogen 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issue-type plasminogen activa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5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-lymphocyte activation antigen CD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-lymphocyte activation antigen CD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368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-lymphocyte surface antigen Ly-9/CD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-lymphocyte surface antigen Ly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BG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oll-like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oll-like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6060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oll-like recep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oll-like recep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0020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opoisomer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NA topoisomer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138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ansfer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Serotransfer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278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ansforming growth factor β induc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ansforming growth factor-beta-induced protein ig-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558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ansforming growth factor β receptor typ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GF-beta receptor type I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316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ansforming growth factor β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ansforming growth factor bet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13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ansforming growth factor β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ansforming growth factor bet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181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ansforming growth factor β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ansforming growth factor bet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060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oponin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oponin I, cardiac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942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oponin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oponin T, cardiac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537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yp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yps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747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yps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yps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503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yptase β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yptase bet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2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yptase 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ryptase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RR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4350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15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ligand superfamily member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NG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umor necrosis factor receptor superfamily member 1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943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2033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348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umor necrosis factor receptor superfamily member 10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UBN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148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-associated calcium signal transduc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-associated calcium signal transduc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975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 kinase Bru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B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618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 kinase E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ytoplasmic tyrosine-protein kinase B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181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1388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receptor Tie-1, solu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receptor Ti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559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yrosine-protein kinase receptor Tie-2, </w:t>
            </w: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soluble/Angiopoietin-1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Angiopoietin-1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276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lastRenderedPageBreak/>
              <w:t>Tyrosine-protein kinase receptor TYR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Tyrosine-protein kinase receptor TYRO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641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268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transmembrane receptor R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transmembrane receptor R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197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phosphatase non-receptor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phosphatase non-receptor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8031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phosphatase non-receptor type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phosphatase non-receptor type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612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phosphatase non-receptor 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phosphatase non-receptor 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770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biqu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biqu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297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biquitin-conjugating enzyme E2 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biquitin-conjugating enzyme E2 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803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biquitin-conjugating enzyme E2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biquitin-conjugating enzyme E2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108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biquitin-fold modifi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biquitin-fold modifi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6196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biquitin-fold modifier-conjugating enzym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fm1-conjugating enzym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3C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L16 binding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KG2D ligan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ZM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L16-binding protein 1/NKG2D ligand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KG2D ligand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ZM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L16-binding protein 2/NKG2D ligan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NKG2D ligan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ZM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rokinase plasminogen activator surface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Urokinase plasminogen activator surface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0340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Urokinase-type plasminogen activator/u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Urokinase-type plasminogen activa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074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-abl Abelson murine leukemia viral oncogene homolo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A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2684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ccinia Virus VH1-related Phosphatase/Dual specificity protein phosphat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Dual specificity protein phosphat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5145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cell adhesion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cell adhesion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9320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endothelial growth factor A/V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endothelial growth facto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1569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endothelial growth facto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endothelial growth facto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976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endothelial growth factor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endothelial growth factor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4391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endothelial growth factor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endothelial growth factor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596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endothelial growth factor recep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cular endothelial growth factor recep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5916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oactive Intestinal Pep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asoactive intestinal pep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128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von Willebrand factor/v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 xml:space="preserve">von Willebrand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0427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WN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Serine/threonine-protein kinase WN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BYP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Wnt inhibitory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Wnt inhibitory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Y5W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WNT1-inducible-signaling pathway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WNT1-inducible-signaling pathway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388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WNT1-inducible-signaling pathway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WNT1-inducible-signaling pathway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O95389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X-linked ectodysplasin-A2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umor necrosis factor receptor superfamily member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HAV5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X-Pro aminopeptid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Xaa-Pro aminopeptid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Q9NQW7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YKL-40/Chitinase-3-like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Chitinase-3-like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36222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ZAP70/70 kDa zeta-associated protei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yrosine-protein kinase ZAP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P43403</w:t>
            </w:r>
          </w:p>
        </w:tc>
      </w:tr>
      <w:tr w:rsidR="00A54CB5" w:rsidRPr="006A1041" w:rsidTr="00820DF3">
        <w:trPr>
          <w:trHeight w:val="22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These names represent the protein targets against which the SOMAmers were selected.  Specificity determinations have not been made on the entire menu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B5" w:rsidRPr="006A1041" w:rsidRDefault="00A54CB5" w:rsidP="00820DF3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</w:pPr>
            <w:r w:rsidRPr="006A1041">
              <w:rPr>
                <w:rFonts w:ascii="Arial" w:eastAsia="Times New Roman" w:hAnsi="Arial" w:cs="Arial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</w:tbl>
    <w:p w:rsidR="004D4ECA" w:rsidRDefault="004D4ECA"/>
    <w:sectPr w:rsidR="004D4ECA" w:rsidSect="004D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C20302"/>
    <w:multiLevelType w:val="hybridMultilevel"/>
    <w:tmpl w:val="81C8690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83571A0"/>
    <w:multiLevelType w:val="hybridMultilevel"/>
    <w:tmpl w:val="A0848C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837289A"/>
    <w:multiLevelType w:val="hybridMultilevel"/>
    <w:tmpl w:val="53E4E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593D12"/>
    <w:multiLevelType w:val="hybridMultilevel"/>
    <w:tmpl w:val="711E10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D3A0A70"/>
    <w:multiLevelType w:val="hybridMultilevel"/>
    <w:tmpl w:val="502E5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DD5060"/>
    <w:multiLevelType w:val="hybridMultilevel"/>
    <w:tmpl w:val="7FD0AF6A"/>
    <w:lvl w:ilvl="0" w:tplc="2B6C1E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1346D352">
      <w:start w:val="314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7706BB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681C8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BBF076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D95C47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C88EA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625AA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34A65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6">
    <w:nsid w:val="5710556A"/>
    <w:multiLevelType w:val="hybridMultilevel"/>
    <w:tmpl w:val="C6CAAA6A"/>
    <w:lvl w:ilvl="0" w:tplc="D9A87A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72462609"/>
    <w:multiLevelType w:val="hybridMultilevel"/>
    <w:tmpl w:val="F83CD3D6"/>
    <w:lvl w:ilvl="0" w:tplc="4C245962">
      <w:start w:val="1"/>
      <w:numFmt w:val="decimalZero"/>
      <w:pStyle w:val="Numberpar"/>
      <w:lvlText w:val="[00%1]  "/>
      <w:lvlJc w:val="left"/>
      <w:pPr>
        <w:tabs>
          <w:tab w:val="num" w:pos="720"/>
        </w:tabs>
        <w:ind w:left="0" w:firstLine="0"/>
      </w:pPr>
      <w:rPr>
        <w:rFonts w:ascii="Times" w:hAnsi="Times" w:hint="default"/>
        <w:b/>
        <w:i w:val="0"/>
        <w:color w:val="00000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7380"/>
        </w:tabs>
        <w:ind w:left="73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8100"/>
        </w:tabs>
        <w:ind w:left="81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8820"/>
        </w:tabs>
        <w:ind w:left="88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9540"/>
        </w:tabs>
        <w:ind w:left="95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10260"/>
        </w:tabs>
        <w:ind w:left="102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10980"/>
        </w:tabs>
        <w:ind w:left="109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11700"/>
        </w:tabs>
        <w:ind w:left="117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12420"/>
        </w:tabs>
        <w:ind w:left="124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grammar="clean"/>
  <w:defaultTabStop w:val="720"/>
  <w:characterSpacingControl w:val="doNotCompress"/>
  <w:compat/>
  <w:rsids>
    <w:rsidRoot w:val="00411059"/>
    <w:rsid w:val="00411059"/>
    <w:rsid w:val="004D4ECA"/>
    <w:rsid w:val="00A17BBD"/>
    <w:rsid w:val="00A54CB5"/>
    <w:rsid w:val="00DE66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CB5"/>
    <w:pPr>
      <w:spacing w:after="0" w:line="240" w:lineRule="auto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rsid w:val="00A54CB5"/>
  </w:style>
  <w:style w:type="character" w:customStyle="1" w:styleId="DateChar">
    <w:name w:val="Date Char"/>
    <w:basedOn w:val="DefaultParagraphFont"/>
    <w:link w:val="Date"/>
    <w:uiPriority w:val="99"/>
    <w:rsid w:val="00A54CB5"/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rsid w:val="00A54C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CB5"/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character" w:styleId="PageNumber">
    <w:name w:val="page number"/>
    <w:basedOn w:val="DefaultParagraphFont"/>
    <w:uiPriority w:val="99"/>
    <w:rsid w:val="00A54CB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A54CB5"/>
    <w:rPr>
      <w:rFonts w:ascii="Tahoma" w:hAnsi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54CB5"/>
    <w:rPr>
      <w:rFonts w:ascii="Tahoma" w:eastAsia="Batang" w:hAnsi="Tahoma" w:cs="Times New Roman"/>
      <w:sz w:val="16"/>
      <w:szCs w:val="16"/>
      <w:lang w:eastAsia="ko-KR"/>
    </w:rPr>
  </w:style>
  <w:style w:type="character" w:styleId="CommentReference">
    <w:name w:val="annotation reference"/>
    <w:basedOn w:val="DefaultParagraphFont"/>
    <w:uiPriority w:val="99"/>
    <w:rsid w:val="00A54CB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A54C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CB5"/>
    <w:rPr>
      <w:rFonts w:ascii="Times New Roman" w:eastAsia="Batang" w:hAnsi="Times New Roman" w:cs="Times New Roman"/>
      <w:color w:val="000000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54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54CB5"/>
    <w:rPr>
      <w:b/>
      <w:bCs/>
    </w:rPr>
  </w:style>
  <w:style w:type="paragraph" w:styleId="ListParagraph">
    <w:name w:val="List Paragraph"/>
    <w:basedOn w:val="Normal"/>
    <w:uiPriority w:val="99"/>
    <w:qFormat/>
    <w:rsid w:val="00A54CB5"/>
    <w:pPr>
      <w:ind w:left="720"/>
      <w:contextualSpacing/>
    </w:pPr>
  </w:style>
  <w:style w:type="table" w:styleId="TableGrid">
    <w:name w:val="Table Grid"/>
    <w:basedOn w:val="TableNormal"/>
    <w:rsid w:val="00A54CB5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">
    <w:name w:val="aff"/>
    <w:basedOn w:val="Normal"/>
    <w:uiPriority w:val="99"/>
    <w:rsid w:val="00A54CB5"/>
    <w:pPr>
      <w:spacing w:after="240" w:line="480" w:lineRule="atLeast"/>
    </w:pPr>
    <w:rPr>
      <w:i/>
      <w:color w:val="auto"/>
      <w:szCs w:val="20"/>
      <w:lang w:val="en-GB" w:eastAsia="en-US"/>
    </w:rPr>
  </w:style>
  <w:style w:type="character" w:customStyle="1" w:styleId="textsmallm">
    <w:name w:val="text_smallm"/>
    <w:uiPriority w:val="99"/>
    <w:rsid w:val="00A54CB5"/>
  </w:style>
  <w:style w:type="character" w:customStyle="1" w:styleId="textboldsmallm">
    <w:name w:val="text_bold_smallm"/>
    <w:uiPriority w:val="99"/>
    <w:rsid w:val="00A54CB5"/>
  </w:style>
  <w:style w:type="paragraph" w:styleId="Revision">
    <w:name w:val="Revision"/>
    <w:hidden/>
    <w:uiPriority w:val="99"/>
    <w:semiHidden/>
    <w:rsid w:val="00A54CB5"/>
    <w:pPr>
      <w:spacing w:after="0" w:line="240" w:lineRule="auto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table" w:styleId="MediumShading1-Accent4">
    <w:name w:val="Medium Shading 1 Accent 4"/>
    <w:basedOn w:val="TableNormal"/>
    <w:uiPriority w:val="63"/>
    <w:rsid w:val="00A54CB5"/>
    <w:pPr>
      <w:spacing w:after="0" w:line="240" w:lineRule="auto"/>
    </w:pPr>
    <w:rPr>
      <w:rFonts w:ascii="Times New Roman" w:eastAsia="Batang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4">
    <w:name w:val="Medium Grid 3 Accent 4"/>
    <w:basedOn w:val="TableNormal"/>
    <w:uiPriority w:val="69"/>
    <w:rsid w:val="00A54CB5"/>
    <w:pPr>
      <w:spacing w:after="0" w:line="240" w:lineRule="auto"/>
    </w:pPr>
    <w:rPr>
      <w:rFonts w:ascii="Times New Roman" w:eastAsia="Batang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paragraph" w:styleId="NormalWeb">
    <w:name w:val="Normal (Web)"/>
    <w:basedOn w:val="Normal"/>
    <w:uiPriority w:val="99"/>
    <w:unhideWhenUsed/>
    <w:rsid w:val="00A54CB5"/>
    <w:pPr>
      <w:spacing w:before="100" w:beforeAutospacing="1" w:after="100" w:afterAutospacing="1"/>
    </w:pPr>
    <w:rPr>
      <w:rFonts w:eastAsia="Times New Roman"/>
      <w:color w:val="auto"/>
      <w:lang w:eastAsia="en-US"/>
    </w:rPr>
  </w:style>
  <w:style w:type="paragraph" w:customStyle="1" w:styleId="Numberpar">
    <w:name w:val="Number par"/>
    <w:rsid w:val="00A54CB5"/>
    <w:pPr>
      <w:numPr>
        <w:numId w:val="8"/>
      </w:num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A54CB5"/>
    <w:rPr>
      <w:color w:val="0000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4CB5"/>
    <w:rPr>
      <w:color w:val="800080"/>
      <w:u w:val="single"/>
    </w:rPr>
  </w:style>
  <w:style w:type="paragraph" w:customStyle="1" w:styleId="xl68">
    <w:name w:val="xl68"/>
    <w:basedOn w:val="Normal"/>
    <w:rsid w:val="00A54CB5"/>
    <w:pPr>
      <w:spacing w:before="100" w:beforeAutospacing="1" w:after="100" w:afterAutospacing="1"/>
    </w:pPr>
    <w:rPr>
      <w:rFonts w:ascii="Arial" w:eastAsia="Times New Roman" w:hAnsi="Arial" w:cs="Arial"/>
      <w:color w:val="auto"/>
      <w:sz w:val="16"/>
      <w:szCs w:val="16"/>
      <w:lang w:eastAsia="en-US"/>
    </w:rPr>
  </w:style>
  <w:style w:type="paragraph" w:customStyle="1" w:styleId="xl69">
    <w:name w:val="xl69"/>
    <w:basedOn w:val="Normal"/>
    <w:rsid w:val="00A54CB5"/>
    <w:pPr>
      <w:spacing w:before="100" w:beforeAutospacing="1" w:after="100" w:afterAutospacing="1"/>
    </w:pPr>
    <w:rPr>
      <w:rFonts w:ascii="Arial" w:eastAsia="Times New Roman" w:hAnsi="Arial" w:cs="Arial"/>
      <w:color w:val="auto"/>
      <w:sz w:val="16"/>
      <w:szCs w:val="16"/>
      <w:lang w:eastAsia="en-US"/>
    </w:rPr>
  </w:style>
  <w:style w:type="paragraph" w:customStyle="1" w:styleId="xl70">
    <w:name w:val="xl70"/>
    <w:basedOn w:val="Normal"/>
    <w:rsid w:val="00A54CB5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auto"/>
      <w:sz w:val="16"/>
      <w:szCs w:val="16"/>
      <w:lang w:eastAsia="en-US"/>
    </w:rPr>
  </w:style>
  <w:style w:type="paragraph" w:customStyle="1" w:styleId="xl71">
    <w:name w:val="xl71"/>
    <w:basedOn w:val="Normal"/>
    <w:rsid w:val="00A54CB5"/>
    <w:pPr>
      <w:spacing w:before="100" w:beforeAutospacing="1" w:after="100" w:afterAutospacing="1"/>
    </w:pPr>
    <w:rPr>
      <w:rFonts w:ascii="Arial" w:eastAsia="Times New Roman" w:hAnsi="Arial" w:cs="Arial"/>
      <w:color w:val="auto"/>
      <w:sz w:val="16"/>
      <w:szCs w:val="16"/>
      <w:lang w:eastAsia="en-US"/>
    </w:rPr>
  </w:style>
  <w:style w:type="paragraph" w:customStyle="1" w:styleId="xl72">
    <w:name w:val="xl72"/>
    <w:basedOn w:val="Normal"/>
    <w:rsid w:val="00A54CB5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73">
    <w:name w:val="xl73"/>
    <w:basedOn w:val="Normal"/>
    <w:rsid w:val="00A54CB5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74">
    <w:name w:val="xl74"/>
    <w:basedOn w:val="Normal"/>
    <w:rsid w:val="00A54CB5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auto"/>
      <w:sz w:val="16"/>
      <w:szCs w:val="16"/>
      <w:lang w:eastAsia="en-US"/>
    </w:rPr>
  </w:style>
  <w:style w:type="paragraph" w:customStyle="1" w:styleId="xl75">
    <w:name w:val="xl75"/>
    <w:basedOn w:val="Normal"/>
    <w:rsid w:val="00A54CB5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auto"/>
      <w:sz w:val="16"/>
      <w:szCs w:val="16"/>
      <w:lang w:eastAsia="en-US"/>
    </w:rPr>
  </w:style>
  <w:style w:type="paragraph" w:customStyle="1" w:styleId="xl76">
    <w:name w:val="xl76"/>
    <w:basedOn w:val="Normal"/>
    <w:rsid w:val="00A54CB5"/>
    <w:pPr>
      <w:spacing w:before="100" w:beforeAutospacing="1" w:after="100" w:afterAutospacing="1"/>
    </w:pPr>
    <w:rPr>
      <w:rFonts w:ascii="Arial" w:eastAsia="Times New Roman" w:hAnsi="Arial" w:cs="Arial"/>
      <w:color w:val="auto"/>
      <w:sz w:val="16"/>
      <w:szCs w:val="16"/>
      <w:lang w:eastAsia="en-US"/>
    </w:rPr>
  </w:style>
  <w:style w:type="paragraph" w:customStyle="1" w:styleId="xl77">
    <w:name w:val="xl77"/>
    <w:basedOn w:val="Normal"/>
    <w:rsid w:val="00A54CB5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78">
    <w:name w:val="xl78"/>
    <w:basedOn w:val="Normal"/>
    <w:rsid w:val="00A54CB5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auto"/>
      <w:sz w:val="16"/>
      <w:szCs w:val="16"/>
      <w:lang w:eastAsia="en-US"/>
    </w:rPr>
  </w:style>
  <w:style w:type="paragraph" w:customStyle="1" w:styleId="xl79">
    <w:name w:val="xl79"/>
    <w:basedOn w:val="Normal"/>
    <w:rsid w:val="00A54CB5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80">
    <w:name w:val="xl80"/>
    <w:basedOn w:val="Normal"/>
    <w:rsid w:val="00A54C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auto"/>
      <w:lang w:eastAsia="en-US"/>
    </w:rPr>
  </w:style>
  <w:style w:type="paragraph" w:customStyle="1" w:styleId="xl81">
    <w:name w:val="xl81"/>
    <w:basedOn w:val="Normal"/>
    <w:rsid w:val="00A54CB5"/>
    <w:pPr>
      <w:spacing w:before="100" w:beforeAutospacing="1" w:after="100" w:afterAutospacing="1"/>
    </w:pPr>
    <w:rPr>
      <w:rFonts w:ascii="Arial" w:eastAsia="Times New Roman" w:hAnsi="Arial" w:cs="Arial"/>
      <w:color w:val="auto"/>
      <w:sz w:val="16"/>
      <w:szCs w:val="16"/>
      <w:lang w:eastAsia="en-US"/>
    </w:rPr>
  </w:style>
  <w:style w:type="paragraph" w:customStyle="1" w:styleId="xl82">
    <w:name w:val="xl82"/>
    <w:basedOn w:val="Normal"/>
    <w:rsid w:val="00A54CB5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83">
    <w:name w:val="xl83"/>
    <w:basedOn w:val="Normal"/>
    <w:rsid w:val="00A54CB5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84">
    <w:name w:val="xl84"/>
    <w:basedOn w:val="Normal"/>
    <w:rsid w:val="00A54CB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auto"/>
      <w:lang w:eastAsia="en-US"/>
    </w:rPr>
  </w:style>
  <w:style w:type="paragraph" w:customStyle="1" w:styleId="xl85">
    <w:name w:val="xl85"/>
    <w:basedOn w:val="Normal"/>
    <w:rsid w:val="00A54CB5"/>
    <w:pPr>
      <w:spacing w:before="100" w:beforeAutospacing="1" w:after="100" w:afterAutospacing="1"/>
      <w:jc w:val="center"/>
    </w:pPr>
    <w:rPr>
      <w:rFonts w:ascii="Arial" w:eastAsia="Times New Roman" w:hAnsi="Arial" w:cs="Arial"/>
      <w:color w:val="auto"/>
      <w:sz w:val="16"/>
      <w:szCs w:val="16"/>
      <w:lang w:eastAsia="en-US"/>
    </w:rPr>
  </w:style>
  <w:style w:type="paragraph" w:customStyle="1" w:styleId="xl86">
    <w:name w:val="xl86"/>
    <w:basedOn w:val="Normal"/>
    <w:rsid w:val="00A54CB5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auto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7983</Words>
  <Characters>45509</Characters>
  <Application>Microsoft Office Word</Application>
  <DocSecurity>0</DocSecurity>
  <Lines>379</Lines>
  <Paragraphs>106</Paragraphs>
  <ScaleCrop>false</ScaleCrop>
  <Company>Microsoft</Company>
  <LinksUpToDate>false</LinksUpToDate>
  <CharactersWithSpaces>53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i Wilcox</dc:creator>
  <cp:lastModifiedBy>Sheri Wilcox</cp:lastModifiedBy>
  <cp:revision>3</cp:revision>
  <dcterms:created xsi:type="dcterms:W3CDTF">2012-03-05T23:08:00Z</dcterms:created>
  <dcterms:modified xsi:type="dcterms:W3CDTF">2012-03-05T23:12:00Z</dcterms:modified>
</cp:coreProperties>
</file>